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4B0" w:rsidRDefault="00C724B0" w:rsidP="00E63ED4">
      <w:pPr>
        <w:rPr>
          <w:rFonts w:hint="eastAsia"/>
        </w:r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418"/>
        <w:gridCol w:w="2551"/>
        <w:gridCol w:w="1985"/>
        <w:gridCol w:w="1701"/>
        <w:gridCol w:w="1559"/>
      </w:tblGrid>
      <w:tr w:rsidR="00E63ED4" w:rsidRPr="00A8547B" w:rsidTr="00282353">
        <w:trPr>
          <w:trHeight w:val="555"/>
          <w:jc w:val="center"/>
        </w:trPr>
        <w:tc>
          <w:tcPr>
            <w:tcW w:w="921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0770DA" w:rsidP="002823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5391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2</w:t>
            </w:r>
            <w:r w:rsidRPr="00675391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Table.</w:t>
            </w:r>
            <w:r w:rsidRPr="00675391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 xml:space="preserve"> </w:t>
            </w:r>
            <w:r w:rsidR="00E63ED4" w:rsidRPr="0095523F">
              <w:rPr>
                <w:rFonts w:ascii="Times New Roman" w:hAnsi="Times New Roman"/>
                <w:b/>
              </w:rPr>
              <w:t xml:space="preserve">Clinical characteristics of women used for candidate </w:t>
            </w:r>
            <w:proofErr w:type="spellStart"/>
            <w:r w:rsidR="00E63ED4" w:rsidRPr="0095523F">
              <w:rPr>
                <w:rFonts w:ascii="Times New Roman" w:hAnsi="Times New Roman"/>
                <w:b/>
              </w:rPr>
              <w:t>circRNAs</w:t>
            </w:r>
            <w:proofErr w:type="spellEnd"/>
            <w:r w:rsidR="00E63ED4" w:rsidRPr="0095523F">
              <w:rPr>
                <w:rFonts w:ascii="Times New Roman" w:hAnsi="Times New Roman"/>
                <w:b/>
              </w:rPr>
              <w:t xml:space="preserve"> validation</w:t>
            </w:r>
            <w:r w:rsidR="00E63ED4" w:rsidRPr="0095523F">
              <w:rPr>
                <w:rFonts w:ascii="Times New Roman" w:hAnsi="Times New Roman"/>
                <w:b/>
                <w:sz w:val="22"/>
              </w:rPr>
              <w:t xml:space="preserve"> in stage two.</w:t>
            </w:r>
          </w:p>
        </w:tc>
      </w:tr>
      <w:tr w:rsidR="00E63ED4" w:rsidRPr="00A8547B" w:rsidTr="00282353">
        <w:trPr>
          <w:trHeight w:val="428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A (n=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 (n=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ternal age (years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80 ± 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70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 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0.001*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EC5B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40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 2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38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 2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evalu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FSH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7 ± 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0 ± 5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= 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LH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 ± 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 ± 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 0.1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E2 (</w:t>
            </w:r>
            <w:proofErr w:type="spellStart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5 ± 2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8 ± 1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3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PRL (n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1 ± 9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16 ± 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5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al T (</w:t>
            </w:r>
            <w:proofErr w:type="spellStart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/ml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99 ± 1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1 ± 1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 0.0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H (ng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 ± 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± 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0.001*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hibin B (ng/ml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18 ± 46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98 ± 5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0.038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C (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0 ± 5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90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 2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0.001**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fertility </w:t>
            </w:r>
            <w:proofErr w:type="spellStart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etiolog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le factor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0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male factor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xed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explained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imary infertility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3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 infertility 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F 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7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1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SI 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m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onist protocol 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0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4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agonist protocol 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5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ys of stimu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 ± 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5 ± 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 0.4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</w:t>
            </w:r>
            <w:proofErr w:type="spellEnd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se</w:t>
            </w:r>
            <w:r w:rsidRPr="00A8547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U</w:t>
            </w:r>
            <w:r w:rsidRPr="00A8547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.70 ± 576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5.60 ± 99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 0.1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type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-FSH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2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BA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0.0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NS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FSH + HP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3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3ED4" w:rsidRPr="00A8547B" w:rsidTr="00282353">
        <w:trPr>
          <w:trHeight w:val="405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rmonal levels at oocyte pick 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ak E2 level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7.65 ± 1683.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4.38 ± 989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0.001**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243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3ED4" w:rsidRPr="00A8547B" w:rsidRDefault="00E63ED4" w:rsidP="00282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4 level </w:t>
            </w: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g/m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± 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± 0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A8547B" w:rsidRDefault="00E63ED4" w:rsidP="00282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547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854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0.001**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E63ED4" w:rsidRPr="00A8547B" w:rsidTr="00282353">
        <w:trPr>
          <w:trHeight w:val="321"/>
          <w:jc w:val="center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Default="00E63ED4" w:rsidP="00282353">
            <w:pPr>
              <w:widowControl/>
              <w:jc w:val="left"/>
              <w:rPr>
                <w:rFonts w:ascii="Times New Roman" w:eastAsia="Times New Roman" w:hAnsi="Times New Roman"/>
                <w:szCs w:val="21"/>
                <w:lang w:eastAsia="fr-FR"/>
              </w:rPr>
            </w:pP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YA, young age; AA, advanced age; E2,17β-estradiol; PR</w:t>
            </w:r>
            <w:r w:rsidRPr="0050512E">
              <w:rPr>
                <w:rFonts w:ascii="Times New Roman" w:eastAsia="Times New Roman" w:hAnsi="Times New Roman"/>
                <w:szCs w:val="21"/>
                <w:lang w:eastAsia="fr-FR"/>
              </w:rPr>
              <w:t>L, prola</w:t>
            </w: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ctin; T, </w:t>
            </w:r>
            <w:hyperlink r:id="rId8" w:history="1">
              <w:r w:rsidRPr="0050512E">
                <w:rPr>
                  <w:rFonts w:ascii="Times New Roman" w:eastAsia="Times New Roman" w:hAnsi="Times New Roman"/>
                  <w:color w:val="000000"/>
                  <w:szCs w:val="21"/>
                  <w:lang w:eastAsia="fr-FR"/>
                </w:rPr>
                <w:t>testosterone</w:t>
              </w:r>
            </w:hyperlink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; AMH, anti-Müllerian hormone; AFC, antral follicle count;</w:t>
            </w:r>
            <w:r w:rsidRPr="0050512E">
              <w:rPr>
                <w:rStyle w:val="st"/>
                <w:rFonts w:ascii="Times New Roman" w:hAnsi="Times New Roman"/>
                <w:szCs w:val="21"/>
              </w:rPr>
              <w:t xml:space="preserve"> IVF, </w:t>
            </w:r>
            <w:r w:rsidR="00770AF9">
              <w:rPr>
                <w:rFonts w:ascii="Times New Roman" w:eastAsia="Times New Roman" w:hAnsi="Times New Roman"/>
                <w:i/>
                <w:color w:val="000000"/>
                <w:szCs w:val="21"/>
                <w:lang w:eastAsia="fr-FR"/>
              </w:rPr>
              <w:t xml:space="preserve">in </w:t>
            </w:r>
            <w:r w:rsidRPr="00770AF9">
              <w:rPr>
                <w:rFonts w:ascii="Times New Roman" w:eastAsia="Times New Roman" w:hAnsi="Times New Roman"/>
                <w:i/>
                <w:color w:val="000000"/>
                <w:szCs w:val="21"/>
                <w:lang w:eastAsia="fr-FR"/>
              </w:rPr>
              <w:t>vitro</w:t>
            </w: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 fertilization; ICSI, Intracytoplasmic sperm injection. </w:t>
            </w:r>
            <w:proofErr w:type="spellStart"/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Gn</w:t>
            </w:r>
            <w:proofErr w:type="spellEnd"/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, </w:t>
            </w:r>
            <w:r w:rsidRPr="0050512E">
              <w:rPr>
                <w:rStyle w:val="st"/>
                <w:rFonts w:ascii="Times New Roman" w:hAnsi="Times New Roman"/>
                <w:szCs w:val="21"/>
              </w:rPr>
              <w:t>gonadotropin;</w:t>
            </w: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 P4, </w:t>
            </w:r>
            <w:hyperlink r:id="rId9" w:history="1">
              <w:r w:rsidRPr="0050512E">
                <w:rPr>
                  <w:rFonts w:ascii="Times New Roman" w:eastAsia="Times New Roman" w:hAnsi="Times New Roman"/>
                  <w:color w:val="000000"/>
                  <w:szCs w:val="21"/>
                  <w:lang w:eastAsia="fr-FR"/>
                </w:rPr>
                <w:t>progesterone</w:t>
              </w:r>
            </w:hyperlink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; </w:t>
            </w:r>
            <w:r w:rsidRPr="0050512E">
              <w:rPr>
                <w:rFonts w:ascii="Times New Roman" w:eastAsia="Times New Roman" w:hAnsi="Times New Roman"/>
                <w:szCs w:val="21"/>
                <w:lang w:eastAsia="fr-FR"/>
              </w:rPr>
              <w:t>NS, no significance (</w:t>
            </w:r>
            <w:r w:rsidRPr="0050512E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 w:rsidRPr="0050512E"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  <w:t xml:space="preserve"> ≥ </w:t>
            </w:r>
            <w:r w:rsidRPr="0050512E">
              <w:rPr>
                <w:rFonts w:ascii="Times New Roman" w:eastAsia="等线" w:hAnsi="Times New Roman" w:cs="Times New Roman" w:hint="eastAsia"/>
                <w:iCs/>
                <w:color w:val="000000"/>
                <w:szCs w:val="21"/>
              </w:rPr>
              <w:t>0.05</w:t>
            </w:r>
            <w:r>
              <w:rPr>
                <w:rFonts w:ascii="Times New Roman" w:eastAsia="Times New Roman" w:hAnsi="Times New Roman"/>
                <w:szCs w:val="21"/>
                <w:lang w:eastAsia="fr-FR"/>
              </w:rPr>
              <w:t>).</w:t>
            </w:r>
          </w:p>
          <w:p w:rsidR="00E63ED4" w:rsidRDefault="00E63ED4" w:rsidP="0028235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</w:pP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Numerical</w:t>
            </w:r>
            <w:r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 values are in the form of Mean </w:t>
            </w: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± SD. </w:t>
            </w:r>
          </w:p>
          <w:p w:rsidR="00E63ED4" w:rsidRDefault="00E63ED4" w:rsidP="0028235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</w:pP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a 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ata were analyzed by two-tailed </w:t>
            </w:r>
            <w:r w:rsidRPr="0050512E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t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est; </w:t>
            </w:r>
            <w:r w:rsidRPr="0050512E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EA57AD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C</w:t>
            </w:r>
            <w:r w:rsidRPr="00EA57AD">
              <w:rPr>
                <w:rFonts w:ascii="Times New Roman" w:eastAsia="Times New Roman" w:hAnsi="Times New Roman"/>
                <w:color w:val="000000"/>
                <w:lang w:eastAsia="fr-FR"/>
              </w:rPr>
              <w:t>hi-square test</w:t>
            </w:r>
            <w:r w:rsidRPr="0050512E"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Cs w:val="21"/>
                <w:lang w:eastAsia="fr-FR"/>
              </w:rPr>
              <w:t xml:space="preserve"> </w:t>
            </w:r>
          </w:p>
          <w:p w:rsidR="00E63ED4" w:rsidRPr="00A8547B" w:rsidRDefault="00E63ED4" w:rsidP="002823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827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* </w:t>
            </w:r>
            <w:r w:rsidRPr="00B8274E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 w:rsidRPr="00B827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&lt; 0.05; ** </w:t>
            </w:r>
            <w:r w:rsidRPr="00B8274E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 w:rsidRPr="00B8274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&lt; 0.01.</w:t>
            </w:r>
          </w:p>
        </w:tc>
      </w:tr>
    </w:tbl>
    <w:p w:rsidR="00E63ED4" w:rsidRDefault="00E63ED4" w:rsidP="00E63ED4"/>
    <w:p w:rsidR="00E63ED4" w:rsidRDefault="00E63ED4" w:rsidP="00E63ED4"/>
    <w:p w:rsidR="00E6670A" w:rsidRPr="00916B36" w:rsidRDefault="00E6670A" w:rsidP="007C1572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 w:hint="eastAsia"/>
          <w:kern w:val="0"/>
          <w:sz w:val="22"/>
        </w:rPr>
      </w:pPr>
      <w:bookmarkStart w:id="0" w:name="_GoBack"/>
      <w:bookmarkEnd w:id="0"/>
    </w:p>
    <w:sectPr w:rsidR="00E6670A" w:rsidRPr="00916B3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BB4" w:rsidRDefault="00284BB4" w:rsidP="00A20B3D">
      <w:r>
        <w:separator/>
      </w:r>
    </w:p>
  </w:endnote>
  <w:endnote w:type="continuationSeparator" w:id="0">
    <w:p w:rsidR="00284BB4" w:rsidRDefault="00284BB4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1572" w:rsidRPr="007C1572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BB4" w:rsidRDefault="00284BB4" w:rsidP="00A20B3D">
      <w:r>
        <w:separator/>
      </w:r>
    </w:p>
  </w:footnote>
  <w:footnote w:type="continuationSeparator" w:id="0">
    <w:p w:rsidR="00284BB4" w:rsidRDefault="00284BB4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334E9"/>
    <w:rsid w:val="00152E3C"/>
    <w:rsid w:val="00155831"/>
    <w:rsid w:val="00182F69"/>
    <w:rsid w:val="001A30C6"/>
    <w:rsid w:val="001B1C50"/>
    <w:rsid w:val="001B7B58"/>
    <w:rsid w:val="00214ECD"/>
    <w:rsid w:val="002723EF"/>
    <w:rsid w:val="002729BD"/>
    <w:rsid w:val="00282353"/>
    <w:rsid w:val="00284BB4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F3635"/>
    <w:rsid w:val="004F4909"/>
    <w:rsid w:val="00526604"/>
    <w:rsid w:val="005409D4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E04FE"/>
    <w:rsid w:val="006F5372"/>
    <w:rsid w:val="00720275"/>
    <w:rsid w:val="007263EA"/>
    <w:rsid w:val="00740054"/>
    <w:rsid w:val="0076290C"/>
    <w:rsid w:val="00770AF9"/>
    <w:rsid w:val="007B5BAE"/>
    <w:rsid w:val="007C1572"/>
    <w:rsid w:val="007D7341"/>
    <w:rsid w:val="007E401A"/>
    <w:rsid w:val="007F7A29"/>
    <w:rsid w:val="00815FCF"/>
    <w:rsid w:val="008248B5"/>
    <w:rsid w:val="00841454"/>
    <w:rsid w:val="00842B75"/>
    <w:rsid w:val="009078F5"/>
    <w:rsid w:val="00930E81"/>
    <w:rsid w:val="00950F92"/>
    <w:rsid w:val="0095523F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B02E46"/>
    <w:rsid w:val="00B031FE"/>
    <w:rsid w:val="00B138E0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C317E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4DA2C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6DA33-9212-43F2-8CB8-99BAA9C0A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0</cp:revision>
  <cp:lastPrinted>2017-01-15T08:50:00Z</cp:lastPrinted>
  <dcterms:created xsi:type="dcterms:W3CDTF">2016-10-10T03:53:00Z</dcterms:created>
  <dcterms:modified xsi:type="dcterms:W3CDTF">2017-05-11T12:37:00Z</dcterms:modified>
</cp:coreProperties>
</file>